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70"/>
        <w:gridCol w:w="2980"/>
        <w:gridCol w:w="884"/>
        <w:gridCol w:w="884"/>
        <w:gridCol w:w="987"/>
        <w:gridCol w:w="884"/>
        <w:gridCol w:w="987"/>
      </w:tblGrid>
      <w:tr w:rsidR="00B97582" w:rsidRPr="00085ED7" w:rsidTr="00B97582">
        <w:trPr>
          <w:trHeight w:val="255"/>
        </w:trPr>
        <w:tc>
          <w:tcPr>
            <w:tcW w:w="587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085ED7">
              <w:rPr>
                <w:rFonts w:ascii="Times New Roman" w:hAnsi="Times New Roman" w:cs="Times New Roman"/>
                <w:szCs w:val="21"/>
              </w:rPr>
              <w:t>Gene symbol</w:t>
            </w:r>
          </w:p>
        </w:tc>
        <w:tc>
          <w:tcPr>
            <w:tcW w:w="1526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708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ASD FPKM average value</w:t>
            </w:r>
          </w:p>
        </w:tc>
        <w:tc>
          <w:tcPr>
            <w:tcW w:w="654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t FPKM average value</w:t>
            </w:r>
          </w:p>
        </w:tc>
        <w:tc>
          <w:tcPr>
            <w:tcW w:w="654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Fold change</w:t>
            </w:r>
          </w:p>
        </w:tc>
        <w:tc>
          <w:tcPr>
            <w:tcW w:w="436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36" w:type="pct"/>
          </w:tcPr>
          <w:p w:rsidR="00B97582" w:rsidRPr="00085ED7" w:rsidRDefault="00B97582" w:rsidP="00CA6278">
            <w:pPr>
              <w:rPr>
                <w:rFonts w:ascii="Times New Roman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q value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000" w:type="pct"/>
            <w:gridSpan w:val="7"/>
          </w:tcPr>
          <w:p w:rsidR="00B97582" w:rsidRPr="00085ED7" w:rsidRDefault="00B97582" w:rsidP="00CA62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b/>
                <w:szCs w:val="21"/>
              </w:rPr>
              <w:t>Upregulated</w:t>
            </w:r>
            <w:proofErr w:type="spellEnd"/>
            <w:r w:rsidRPr="00085ED7">
              <w:rPr>
                <w:rFonts w:ascii="Times New Roman" w:hAnsi="Times New Roman" w:cs="Times New Roman"/>
                <w:b/>
                <w:szCs w:val="21"/>
              </w:rPr>
              <w:t xml:space="preserve"> genes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TV7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36354220-3638780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865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862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88467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BATF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64987944-6499704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339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613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10428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RPING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57597553-5761485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4.50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1040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80048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27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5450502-547056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029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5374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.95256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CGR1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49782688-14981237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480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3119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.82203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495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WARS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100333787-10037634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5.77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8.778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.24342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ASP5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104994239-10502316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945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306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.00421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I3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0:45174898-4517654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9.79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4.372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94843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CGR1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21087344-12109716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330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595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76821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MEM176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50791287-15080512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4.708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31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69342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BP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89052303-8906536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6.65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572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62628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IAA132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09113962-10920678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331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3530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60311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DGRE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6887548-694045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822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8884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40908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LA-DRB5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32517376-3253022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3.57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5.484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40748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SC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8:31065973-3116285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508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971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31499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F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0:40685847-4068924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181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9877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27620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SCR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3:146515179-14654484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8.549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196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24166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NXA3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78551587-7861045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147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4201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7619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PCAT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6:55509000-5558667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.615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719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7115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CNJ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70169534-7018004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3.31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046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605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ORT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09309565-10939794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963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.3272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5723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POL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2:36253070-3626753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5.683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952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487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CARF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_KI270861v1_alt:63885-7581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885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204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317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VWCE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61258285-6129531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408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95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10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DF3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2:50530408-5053257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374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27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08048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9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816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YMP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2:50508215-5053008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5.9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8.88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07547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7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NFAIP6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151337825-15138004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701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.6509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04615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893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OCK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11726107-11220640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0974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4545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0422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BD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14503662-1469658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3.608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6.633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00932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D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104924815-10493323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577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7609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.00829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89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RCKS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113857334-11386347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4.791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571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8004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TA4H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96000752-9604352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5.20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8.170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7020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K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X:30653358-3073146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2.770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78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5271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125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BE2L6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57551654-5756833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8.1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6.181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5134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8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APS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50333799-5034474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6.379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749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4033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FIT3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89327818-8934096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6.740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573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1860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RAT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29094793-12911079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020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2666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1823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K38L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27244144-2732595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913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1991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0675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STPIP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8:45983535-4607228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.413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210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90142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lastRenderedPageBreak/>
              <w:t>NAIP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_KI270897v1_alt:49475-81969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348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.6302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943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SN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21268101-12133284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2.711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9.01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9161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LDH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111766886-11180998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0.112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290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8407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IK3AP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96593311-9672052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8.01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1.731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694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6833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APRT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8_KI270816v1_alt:64824-6839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.414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002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6745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125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SCAR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_KI270938v1_alt:69045-7710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7.184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05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5449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LOX15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4630918-464166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890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9723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4877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8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MNB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126776622-12683702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05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966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199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X10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26291894-2637432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8.35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618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1523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NC01410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62801464-6281348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363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293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0549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8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LA-DQB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_GL000255v2_alt:3853368-386096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4.630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1.371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0393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98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RCP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82824366-8290051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9.417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.410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8028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CRL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1706971-16171435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223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8081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954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RN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44345085-4435310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7.26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0.3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8779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FAR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35449714-3545176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5.24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2.832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8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5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RCH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163524297-16438325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44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86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7999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ALGPS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78725146-17892184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502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9474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659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YB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X:37780016-3781346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1.54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4.643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6226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66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FI30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18173779-1817812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17.69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50.94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6007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892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MA4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56149943-15617775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1.837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461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5949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H2B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02285061-10232171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41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502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5348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TN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59595975-5987083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11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7732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5153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125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OAS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112906933-11291990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8.619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.1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4583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921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K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74832654-7489335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556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367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4306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EC24D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118722822-11883617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55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21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399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AMD9L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93130053-9314838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986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659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3677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892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CBTB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3:48488962-4853325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20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245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3144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IG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109691220-10982543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814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8379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2773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98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GL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77122616-7729520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5.59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6.9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2747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98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VAMP3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7771268-778143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1.973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5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2635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APZA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16862508-11691925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461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2422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M45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119104064-11913798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214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1229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1477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7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LRA6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_KI270938v1_alt:191260-21782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3.386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8.672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1321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SPA1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_GL000255v2_alt:3071341-307377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3.431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5.379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1130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USP6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89347824-8935285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7.953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1.734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70007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921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CTD1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3:76880168-7688640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2.999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.415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996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CTP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94705536-9528457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233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6504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8916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8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AM129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27505337-12757900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317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2983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8772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438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30844635-3103193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110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583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8768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GS18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92158461-192185815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822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390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8053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8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JAK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4985244-512818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.92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661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7814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CSL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X:109641334-10973339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.166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228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756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YFIP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5_KI270848v1_alt:743-7741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695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0269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643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98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lastRenderedPageBreak/>
              <w:t>GNB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3:179396087-17945158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528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3373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6307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L1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112829759-11283677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5.843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.59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6148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495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CL1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95709966-9571419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0.084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4.161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5902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2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9orf7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27546545-2757386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8.553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229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572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APG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85394747-8541407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4.777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6.205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1837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921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YP1B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38067602-3807618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289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7472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163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7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LA-DRB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_GL000256v2_alt:3851135-399386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9.4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3.63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0921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99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XNB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2:50274978-5030757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4.537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262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0768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298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467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49764363-14977320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3.595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3.387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0526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ALB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120252837-12029471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1.851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2.373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0165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7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NXA5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121667996-12169699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9.006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3.12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60026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AMD9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93099512-9311802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89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8080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9984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99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EBP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33299933-33302564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468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424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9920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99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14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140631727-14063370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8.64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0.60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9757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5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FIT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89301948-8930927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2.554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9.191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96098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5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R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3:46353743-4636092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3.055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.12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8722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893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PSE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83292460-8333515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819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.0800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8660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RF5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28937936-12895004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.377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.107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862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86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ES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5:90884434-9089577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2.31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3.01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8454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9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816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GALS9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27631147-2764956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4.23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9.47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8442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893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APP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99816823-99870189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7.549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77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93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NPEP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201982637-202006147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.882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657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903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5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DST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150497777-15055821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136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5975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710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86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CER1G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1215296-16121924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68.2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0.23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560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095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LR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38796254-3880479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2.7755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6.248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356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34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SPO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2:43151513-4316324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6.07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5.69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125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745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ATL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94374550-94460920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590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.4716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71016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7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LIN3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4838333-486776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1.881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6.742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6610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7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PC2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74479939-7449338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8.63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5.980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6135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2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X13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7790760-1794050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0322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7967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58149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34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HR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7298651-17346151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8651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61763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5758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34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LDH3B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68008546-68029282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976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521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5133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80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UBE2D1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58334978-58370753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580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287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48912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5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98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GFBI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136028894-136063818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5.7348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6.6289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21607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5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center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MEM30A</w:t>
            </w:r>
          </w:p>
        </w:tc>
        <w:tc>
          <w:tcPr>
            <w:tcW w:w="152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75252921-75284916</w:t>
            </w:r>
          </w:p>
        </w:tc>
        <w:tc>
          <w:tcPr>
            <w:tcW w:w="708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6.6222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5624</w:t>
            </w:r>
          </w:p>
        </w:tc>
        <w:tc>
          <w:tcPr>
            <w:tcW w:w="654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.515863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55</w:t>
            </w:r>
          </w:p>
        </w:tc>
        <w:tc>
          <w:tcPr>
            <w:tcW w:w="436" w:type="pct"/>
            <w:vAlign w:val="center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98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000" w:type="pct"/>
            <w:gridSpan w:val="7"/>
          </w:tcPr>
          <w:p w:rsidR="00B97582" w:rsidRPr="00085ED7" w:rsidRDefault="00B97582" w:rsidP="00CA6278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085ED7">
              <w:rPr>
                <w:rFonts w:ascii="Times New Roman" w:hAnsi="Times New Roman" w:cs="Times New Roman"/>
                <w:b/>
                <w:szCs w:val="21"/>
              </w:rPr>
              <w:t>Downregulated</w:t>
            </w:r>
            <w:proofErr w:type="spellEnd"/>
            <w:r w:rsidRPr="00085ED7">
              <w:rPr>
                <w:rFonts w:ascii="Times New Roman" w:hAnsi="Times New Roman" w:cs="Times New Roman"/>
                <w:b/>
                <w:szCs w:val="21"/>
              </w:rPr>
              <w:t xml:space="preserve"> genes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AP58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23763013-2382811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.1952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771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29664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K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55024278-5503413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622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927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31646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RB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9595273-960790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5222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2.7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33064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5:55102645-5511025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1398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586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38750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USP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96143168-9614544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7986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891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025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NLY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85694290-8569885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3.12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48.61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1055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2M-AS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9065176-911596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1015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718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24766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lastRenderedPageBreak/>
              <w:t>TOMM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22812632-2282285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163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9.782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314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NC0061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9055588-906507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2614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13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3361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NORD3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19188015-1918823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61.40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92.33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4131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L2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42998428-43002954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2.7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1.87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4313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CARNA17,SNHG2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8:49814022-5019508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5.18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49.70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4376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H2D2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56806242-15688185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.470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136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4698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UH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91213814-9136196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.969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.818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5013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892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6orf48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_GL000255v2_alt:3090754-309560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102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6.621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5184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1PR5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10512741-1051799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597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.30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6132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BTB16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114059708-114250675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6078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754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6292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BI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119366923-11937255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6427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125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6536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6833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DIT4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0:72273918-7227603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16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2.389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68306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2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53990762-153992155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0.99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18.49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7410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ROCCP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618255-16630906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681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4.302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8066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MYD3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245749339-24650734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5397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325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8913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2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ST1H1B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27866791-2786758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5.253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1.518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9017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L34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108620565-10863048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647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3.581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9572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89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H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24606479-2460972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7.434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5.251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49745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FYVE28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2269596-241864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2825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482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0395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IGIT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3:114293985-11431028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4114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711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0437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3575262-358091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5.850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0.880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0451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OL6A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1:46098118-4613284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4662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.7525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102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EEF1B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206159593-20616292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6.722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1.906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1069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M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544033-54992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820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9.766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15686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L39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X:119786503-11979165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8.93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0.36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1626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L4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56116589-5611783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60.52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79.92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2337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YTL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85694220-8581115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2348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949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2615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3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151099572-15110465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2.098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36.7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2738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KG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51371619-51372706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8.72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8.48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3175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6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9376255-1938023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9.41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60.31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3436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KAP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48133439-4843023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882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4.59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3554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15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6:18782954-18790334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8.02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75.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3728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DH13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_KI270938v1_alt:1026805-105202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8257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812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388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48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YBL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8:66562174-6661324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.9551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1785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3986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L26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8377515-838324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5.637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2.96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40336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DZD4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X:153802165-15383056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7942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71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4060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RK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10363768-10410146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.403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2.906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4546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495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IAT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2:26657481-2678089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703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2.382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4670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YHIN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58931546-15897705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681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36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468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GFBP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15960239-15963236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148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3.19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4794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ZMB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24630955-24634226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4.398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0.594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5088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SEN54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75516527-7552473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469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974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5175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66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LIG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48115444-4817060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1395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970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5965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lastRenderedPageBreak/>
              <w:t>RPL9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4:39454124-3945894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2.879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5.17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6230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8B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86815336-8689504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.530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4.612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6425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DGRG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6:57619692-5766503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214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431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6566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ADGRG5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6:57542420-5757718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3626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547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6578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18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_GL000256v2_alt:4720755-472140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49.09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91.39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6747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89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9orf78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29827284-12983529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2.594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2.07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7120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00E-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484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MATK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9:3777968-380181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.731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920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7346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FCRL6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59800510-15981625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235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142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7872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66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IGSF8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0091338-16009882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1751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691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8470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2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3D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1:118339073-118342744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0.098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1.46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8484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9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816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DC5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:82101469-8221281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.2848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718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8636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3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32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GFBR3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91680342-9190600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.5025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751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8837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766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KLRD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2:10304450-1031725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4.512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4.595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9006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01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TARP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38259642-3827364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429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9.761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9140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6833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CL5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7_KI270857v1_alt:106023-114905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1.3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89.01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928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125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AMF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0739056-16075481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.835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9.933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9373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255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AMD3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130144301-130365425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2.7033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1.38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59391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8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54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ST1H4E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26204644-26205021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34.37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89.8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0123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4708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IP2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1:46458948-4657001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731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4.036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0910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658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T6GALNAC6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27885320-12790534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8.40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9.838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1672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89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S27A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55172550-5523585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0.992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79.95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16766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7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1882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RPL1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9:127447673-12745143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34.4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36.26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2366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99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SLAMF6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0485029-16052326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4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6.343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2520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5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266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RKCH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4:61321442-6155098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5.716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3.097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2541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37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2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16754463-116769229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3.2047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2.76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2934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186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PRKXP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5:100547751-10055928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.7620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9.1367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30649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16895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GIMAP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7:150514856-150521073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43.0346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68.120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3174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08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5447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CD247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:167430639-16751861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71.966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13.13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36117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34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HIST1H1D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6:26234211-26234988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3.04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1.51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37993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274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NLRC3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16:3500944-3577404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20.120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31.473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39286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7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AP70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:97713567-97739860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55.7111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87.0888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397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1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0719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ZNF83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20:59191019-59259112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79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6.7245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454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0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39991</w:t>
            </w:r>
          </w:p>
        </w:tc>
      </w:tr>
      <w:tr w:rsidR="00B97582" w:rsidRPr="00085ED7" w:rsidTr="00B97582">
        <w:trPr>
          <w:trHeight w:hRule="exact" w:val="295"/>
        </w:trPr>
        <w:tc>
          <w:tcPr>
            <w:tcW w:w="587" w:type="pct"/>
            <w:vAlign w:val="bottom"/>
          </w:tcPr>
          <w:p w:rsidR="00B97582" w:rsidRPr="002F3FF2" w:rsidRDefault="00B97582" w:rsidP="00CA6278">
            <w:pPr>
              <w:jc w:val="center"/>
              <w:rPr>
                <w:rFonts w:ascii="Times New Roman" w:eastAsia="MS PGothic" w:hAnsi="Times New Roman" w:cs="Times New Roman"/>
                <w:i/>
                <w:szCs w:val="21"/>
              </w:rPr>
            </w:pPr>
            <w:r w:rsidRPr="002F3FF2">
              <w:rPr>
                <w:rFonts w:ascii="Times New Roman" w:hAnsi="Times New Roman" w:cs="Times New Roman"/>
                <w:i/>
                <w:szCs w:val="21"/>
              </w:rPr>
              <w:t>DNAH1</w:t>
            </w:r>
          </w:p>
        </w:tc>
        <w:tc>
          <w:tcPr>
            <w:tcW w:w="152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chr3:52316318-52400497</w:t>
            </w:r>
          </w:p>
        </w:tc>
        <w:tc>
          <w:tcPr>
            <w:tcW w:w="708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0.0534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15.329</w:t>
            </w:r>
          </w:p>
        </w:tc>
        <w:tc>
          <w:tcPr>
            <w:tcW w:w="654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655842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0125</w:t>
            </w:r>
          </w:p>
        </w:tc>
        <w:tc>
          <w:tcPr>
            <w:tcW w:w="436" w:type="pct"/>
            <w:vAlign w:val="bottom"/>
          </w:tcPr>
          <w:p w:rsidR="00B97582" w:rsidRPr="00085ED7" w:rsidRDefault="00B97582" w:rsidP="00CA6278">
            <w:pPr>
              <w:jc w:val="center"/>
              <w:rPr>
                <w:rFonts w:ascii="Times New Roman" w:eastAsia="MS PGothic" w:hAnsi="Times New Roman" w:cs="Times New Roman"/>
                <w:szCs w:val="21"/>
              </w:rPr>
            </w:pPr>
            <w:r w:rsidRPr="00085ED7">
              <w:rPr>
                <w:rFonts w:ascii="Times New Roman" w:hAnsi="Times New Roman" w:cs="Times New Roman"/>
                <w:szCs w:val="21"/>
              </w:rPr>
              <w:t>0.043349</w:t>
            </w:r>
          </w:p>
        </w:tc>
      </w:tr>
      <w:bookmarkEnd w:id="0"/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582"/>
    <w:rsid w:val="00102856"/>
    <w:rsid w:val="005E517A"/>
    <w:rsid w:val="009D6D5B"/>
    <w:rsid w:val="00B62F79"/>
    <w:rsid w:val="00B97582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B9758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B9758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97582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7582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82"/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758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B97582"/>
  </w:style>
  <w:style w:type="paragraph" w:customStyle="1" w:styleId="EndNoteBibliographyTitle">
    <w:name w:val="EndNote Bibliography Title"/>
    <w:basedOn w:val="Normal"/>
    <w:link w:val="EndNoteBibliographyTitle0"/>
    <w:rsid w:val="00B97582"/>
    <w:pPr>
      <w:widowControl w:val="0"/>
      <w:spacing w:after="0" w:line="240" w:lineRule="auto"/>
      <w:jc w:val="center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B97582"/>
    <w:rPr>
      <w:rFonts w:ascii="Yu Mincho" w:eastAsia="Yu Mincho" w:hAnsi="Yu Mincho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B97582"/>
    <w:pPr>
      <w:widowControl w:val="0"/>
      <w:spacing w:after="0" w:line="240" w:lineRule="auto"/>
      <w:jc w:val="both"/>
    </w:pPr>
    <w:rPr>
      <w:rFonts w:ascii="Yu Mincho" w:eastAsia="Yu Mincho" w:hAnsi="Yu Mincho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B97582"/>
    <w:rPr>
      <w:rFonts w:ascii="Yu Mincho" w:eastAsia="Yu Mincho" w:hAnsi="Yu Mincho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B97582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059</Words>
  <Characters>12768</Characters>
  <Application>Microsoft Office Word</Application>
  <DocSecurity>0</DocSecurity>
  <Lines>798</Lines>
  <Paragraphs>7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4-23T13:13:00Z</dcterms:created>
  <dcterms:modified xsi:type="dcterms:W3CDTF">2021-04-23T13:15:00Z</dcterms:modified>
</cp:coreProperties>
</file>